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5EDA2" w14:textId="77777777" w:rsidR="00A65AB3" w:rsidRDefault="00A65AB3"/>
    <w:p w14:paraId="430A55A4" w14:textId="442AAFED" w:rsidR="00A65AB3" w:rsidRDefault="00A65AB3">
      <w:pPr>
        <w:rPr>
          <w:rFonts w:ascii="Arial" w:hAnsi="Arial" w:cs="Arial"/>
          <w:b/>
        </w:rPr>
      </w:pPr>
      <w:r w:rsidRPr="00A65AB3">
        <w:rPr>
          <w:rFonts w:ascii="Arial" w:hAnsi="Arial" w:cs="Arial"/>
          <w:b/>
        </w:rPr>
        <w:t>S</w:t>
      </w:r>
      <w:r w:rsidR="00C958D5">
        <w:rPr>
          <w:rFonts w:ascii="Arial" w:hAnsi="Arial" w:cs="Arial"/>
          <w:b/>
        </w:rPr>
        <w:t xml:space="preserve">2 </w:t>
      </w:r>
      <w:r w:rsidRPr="00A65AB3">
        <w:rPr>
          <w:rFonts w:ascii="Arial" w:hAnsi="Arial" w:cs="Arial"/>
          <w:b/>
        </w:rPr>
        <w:t>Table</w:t>
      </w:r>
      <w:r w:rsidR="00C958D5">
        <w:rPr>
          <w:rFonts w:ascii="Arial" w:hAnsi="Arial" w:cs="Arial"/>
          <w:b/>
        </w:rPr>
        <w:t>:</w:t>
      </w:r>
      <w:r w:rsidRPr="00A65AB3">
        <w:rPr>
          <w:rFonts w:ascii="Arial" w:hAnsi="Arial" w:cs="Arial"/>
          <w:b/>
        </w:rPr>
        <w:t xml:space="preserve"> Mendelian </w:t>
      </w:r>
      <w:r w:rsidR="00F73B76">
        <w:rPr>
          <w:rFonts w:ascii="Arial" w:hAnsi="Arial" w:cs="Arial"/>
          <w:b/>
        </w:rPr>
        <w:t>i</w:t>
      </w:r>
      <w:r w:rsidRPr="00A65AB3">
        <w:rPr>
          <w:rFonts w:ascii="Arial" w:hAnsi="Arial" w:cs="Arial"/>
          <w:b/>
        </w:rPr>
        <w:t xml:space="preserve">nheritance of </w:t>
      </w:r>
      <w:r w:rsidR="00F73B76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>valuated Notch pathway mutant alleles</w:t>
      </w:r>
      <w:r w:rsidRPr="00A65AB3">
        <w:rPr>
          <w:rFonts w:ascii="Arial" w:hAnsi="Arial" w:cs="Arial"/>
          <w:b/>
        </w:rPr>
        <w:t>.</w:t>
      </w:r>
    </w:p>
    <w:p w14:paraId="7E843CBB" w14:textId="77777777" w:rsidR="00A65AB3" w:rsidRPr="00A65AB3" w:rsidRDefault="00A65AB3">
      <w:pPr>
        <w:rPr>
          <w:rFonts w:ascii="Arial" w:hAnsi="Arial" w:cs="Arial"/>
          <w:b/>
        </w:rPr>
      </w:pPr>
    </w:p>
    <w:tbl>
      <w:tblPr>
        <w:tblStyle w:val="TableGrid"/>
        <w:tblW w:w="11767" w:type="dxa"/>
        <w:tblLook w:val="04A0" w:firstRow="1" w:lastRow="0" w:firstColumn="1" w:lastColumn="0" w:noHBand="0" w:noVBand="1"/>
      </w:tblPr>
      <w:tblGrid>
        <w:gridCol w:w="2851"/>
        <w:gridCol w:w="1195"/>
        <w:gridCol w:w="1562"/>
        <w:gridCol w:w="1553"/>
        <w:gridCol w:w="1553"/>
        <w:gridCol w:w="1521"/>
        <w:gridCol w:w="1532"/>
      </w:tblGrid>
      <w:tr w:rsidR="00917E39" w:rsidRPr="00917E39" w14:paraId="55D6307C" w14:textId="77777777" w:rsidTr="00A65AB3">
        <w:trPr>
          <w:trHeight w:val="530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ACF11" w14:textId="77777777" w:rsidR="00ED70B9" w:rsidRDefault="00ED70B9" w:rsidP="00917E39">
            <w:pPr>
              <w:jc w:val="center"/>
              <w:rPr>
                <w:rFonts w:ascii="Helvetica" w:hAnsi="Helvetica"/>
                <w:b/>
              </w:rPr>
            </w:pPr>
          </w:p>
          <w:p w14:paraId="49867FD7" w14:textId="77777777" w:rsidR="00917E39" w:rsidRPr="00917E39" w:rsidRDefault="00ED70B9" w:rsidP="00917E39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 xml:space="preserve"> </w:t>
            </w:r>
            <w:r w:rsidR="00DD28F9">
              <w:rPr>
                <w:rFonts w:ascii="Helvetica" w:hAnsi="Helvetica"/>
                <w:b/>
              </w:rPr>
              <w:t>Mouse mating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2B94" w14:textId="77777777" w:rsidR="00917E39" w:rsidRPr="00917E39" w:rsidRDefault="00917E39" w:rsidP="00917E3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17E39">
              <w:rPr>
                <w:rFonts w:ascii="Helvetica" w:hAnsi="Helvetica"/>
                <w:b/>
                <w:sz w:val="22"/>
                <w:szCs w:val="22"/>
              </w:rPr>
              <w:t>Expected</w:t>
            </w:r>
          </w:p>
          <w:p w14:paraId="710BA9C0" w14:textId="77777777" w:rsidR="00917E39" w:rsidRPr="00917E39" w:rsidRDefault="00917E39" w:rsidP="00917E39">
            <w:pPr>
              <w:jc w:val="center"/>
              <w:rPr>
                <w:rFonts w:ascii="Helvetica" w:hAnsi="Helvetica"/>
                <w:b/>
              </w:rPr>
            </w:pPr>
            <w:r w:rsidRPr="00917E39">
              <w:rPr>
                <w:rFonts w:ascii="Helvetica" w:hAnsi="Helvetica"/>
                <w:b/>
                <w:sz w:val="22"/>
                <w:szCs w:val="22"/>
              </w:rPr>
              <w:t>Mutant Ratio</w:t>
            </w:r>
            <w:r>
              <w:rPr>
                <w:rFonts w:ascii="Helvetica" w:hAnsi="Helvetica"/>
                <w:b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C148C" w14:textId="77777777" w:rsidR="00917E39" w:rsidRDefault="00917E39" w:rsidP="00917E39">
            <w:pPr>
              <w:jc w:val="center"/>
              <w:rPr>
                <w:rFonts w:ascii="Helvetica" w:hAnsi="Helvetica"/>
                <w:b/>
              </w:rPr>
            </w:pPr>
          </w:p>
          <w:p w14:paraId="1E2D2AFC" w14:textId="77777777" w:rsidR="00ED70B9" w:rsidRPr="00917E39" w:rsidRDefault="00ED70B9" w:rsidP="00917E39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E10.5-E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6BD25" w14:textId="77777777" w:rsidR="00ED70B9" w:rsidRDefault="00ED70B9" w:rsidP="00917E39">
            <w:pPr>
              <w:jc w:val="center"/>
              <w:rPr>
                <w:rFonts w:ascii="Helvetica" w:hAnsi="Helvetica"/>
                <w:b/>
              </w:rPr>
            </w:pPr>
          </w:p>
          <w:p w14:paraId="5A2305BD" w14:textId="77777777" w:rsidR="00ED70B9" w:rsidRPr="00917E39" w:rsidRDefault="00ED70B9" w:rsidP="00917E39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E13.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00093" w14:textId="77777777" w:rsidR="00ED70B9" w:rsidRDefault="00ED70B9" w:rsidP="00917E39">
            <w:pPr>
              <w:jc w:val="center"/>
              <w:rPr>
                <w:rFonts w:ascii="Helvetica" w:hAnsi="Helvetica"/>
                <w:b/>
              </w:rPr>
            </w:pPr>
          </w:p>
          <w:p w14:paraId="7142C3DE" w14:textId="77777777" w:rsidR="00917E39" w:rsidRPr="00917E39" w:rsidRDefault="00917E39" w:rsidP="00917E39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E16.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0BE5" w14:textId="77777777" w:rsidR="00ED70B9" w:rsidRDefault="00ED70B9" w:rsidP="00917E39">
            <w:pPr>
              <w:jc w:val="center"/>
              <w:rPr>
                <w:rFonts w:ascii="Helvetica" w:hAnsi="Helvetica"/>
                <w:b/>
              </w:rPr>
            </w:pPr>
          </w:p>
          <w:p w14:paraId="0B120791" w14:textId="77777777" w:rsidR="00917E39" w:rsidRPr="00917E39" w:rsidRDefault="00917E39" w:rsidP="00917E39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P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90211" w14:textId="77777777" w:rsidR="00ED70B9" w:rsidRDefault="00ED70B9" w:rsidP="00917E39">
            <w:pPr>
              <w:jc w:val="center"/>
              <w:rPr>
                <w:rFonts w:ascii="Helvetica" w:hAnsi="Helvetica"/>
                <w:b/>
              </w:rPr>
            </w:pPr>
          </w:p>
          <w:p w14:paraId="4D912F73" w14:textId="77777777" w:rsidR="00917E39" w:rsidRPr="00917E39" w:rsidRDefault="00917E39" w:rsidP="00917E39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P21</w:t>
            </w:r>
          </w:p>
        </w:tc>
      </w:tr>
      <w:tr w:rsidR="00F73B76" w:rsidRPr="00917E39" w14:paraId="2BF06B74" w14:textId="77777777" w:rsidTr="00A65AB3">
        <w:trPr>
          <w:trHeight w:val="499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91FB3" w14:textId="77777777" w:rsidR="00F73B76" w:rsidRPr="009D2F94" w:rsidRDefault="00F73B76" w:rsidP="00917E3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1BD36" w14:textId="77777777" w:rsidR="00F73B76" w:rsidRDefault="00F73B76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4C0BE" w14:textId="77777777" w:rsidR="00F73B76" w:rsidRDefault="00F73B76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6132A3D" w14:textId="77777777" w:rsidR="00F73B76" w:rsidRDefault="00F73B76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84851AF" w14:textId="77777777" w:rsidR="00F73B76" w:rsidRDefault="00F73B76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9727327" w14:textId="77777777" w:rsidR="00F73B76" w:rsidRDefault="00F73B76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6B86B12" w14:textId="77777777" w:rsidR="00F73B76" w:rsidRDefault="00F73B76" w:rsidP="00917E39">
            <w:pPr>
              <w:jc w:val="center"/>
              <w:rPr>
                <w:rFonts w:ascii="Helvetica" w:hAnsi="Helvetica"/>
              </w:rPr>
            </w:pPr>
          </w:p>
        </w:tc>
      </w:tr>
      <w:tr w:rsidR="00917E39" w:rsidRPr="00917E39" w14:paraId="246287D5" w14:textId="77777777" w:rsidTr="00A65AB3">
        <w:trPr>
          <w:trHeight w:val="499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ADA64" w14:textId="77777777" w:rsidR="00917E39" w:rsidRPr="009D2F94" w:rsidRDefault="00917E39" w:rsidP="00917E3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D2F94">
              <w:rPr>
                <w:rFonts w:ascii="Helvetica" w:hAnsi="Helvetica"/>
                <w:sz w:val="22"/>
                <w:szCs w:val="22"/>
              </w:rPr>
              <w:t>Chx10Cre;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>Rbpj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CKO/+</w:t>
            </w:r>
          </w:p>
          <w:p w14:paraId="55890339" w14:textId="77777777" w:rsidR="00917E39" w:rsidRPr="00917E39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D2F94">
              <w:rPr>
                <w:rFonts w:ascii="Helvetica" w:hAnsi="Helvetica"/>
                <w:b/>
                <w:sz w:val="22"/>
                <w:szCs w:val="22"/>
              </w:rPr>
              <w:t xml:space="preserve">X </w:t>
            </w:r>
            <w:r w:rsidRPr="009D2F94">
              <w:rPr>
                <w:rFonts w:ascii="Helvetica" w:hAnsi="Helvetica"/>
                <w:sz w:val="22"/>
                <w:szCs w:val="22"/>
              </w:rPr>
              <w:t xml:space="preserve">  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>Rbpj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CKO/CKO</w:t>
            </w:r>
            <w:r w:rsidRPr="00917E39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D73D5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%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6168DA" w14:textId="2CAB3405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%</w:t>
            </w:r>
          </w:p>
          <w:p w14:paraId="0C2B404D" w14:textId="51FB4534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4 / 65 from </w:t>
            </w:r>
          </w:p>
          <w:p w14:paraId="76004F0E" w14:textId="5ED0D293" w:rsidR="00917E39" w:rsidRPr="003C3DE2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C3DE2">
              <w:rPr>
                <w:rFonts w:ascii="Helvetica" w:hAnsi="Helvetica"/>
                <w:sz w:val="18"/>
                <w:szCs w:val="18"/>
              </w:rPr>
              <w:t>6 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4E5C074" w14:textId="097CBE9E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  <w:r w:rsidR="00F73B76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%</w:t>
            </w:r>
          </w:p>
          <w:p w14:paraId="334B749E" w14:textId="5DB6330B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4 / 39 from </w:t>
            </w:r>
          </w:p>
          <w:p w14:paraId="7D14D90F" w14:textId="1DB491D6" w:rsidR="00917E39" w:rsidRPr="003C3DE2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C3DE2">
              <w:rPr>
                <w:rFonts w:ascii="Helvetica" w:hAnsi="Helvetica"/>
                <w:sz w:val="18"/>
                <w:szCs w:val="18"/>
              </w:rPr>
              <w:t>4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3D81A20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%</w:t>
            </w:r>
          </w:p>
          <w:p w14:paraId="04767CBF" w14:textId="3D1F58F9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 / 51 from</w:t>
            </w:r>
          </w:p>
          <w:p w14:paraId="346EF2E6" w14:textId="0564BB6A" w:rsidR="00917E39" w:rsidRPr="003C3DE2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C3DE2">
              <w:rPr>
                <w:rFonts w:ascii="Helvetica" w:hAnsi="Helvetica"/>
                <w:sz w:val="18"/>
                <w:szCs w:val="18"/>
              </w:rPr>
              <w:t>5 litte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F694104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%</w:t>
            </w:r>
          </w:p>
          <w:p w14:paraId="372EC0A7" w14:textId="3652C41B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 / 13 from </w:t>
            </w:r>
          </w:p>
          <w:p w14:paraId="23EFF9AA" w14:textId="6307A416" w:rsidR="00917E39" w:rsidRPr="003C3DE2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C3DE2">
              <w:rPr>
                <w:rFonts w:ascii="Helvetica" w:hAnsi="Helvetica"/>
                <w:sz w:val="18"/>
                <w:szCs w:val="18"/>
              </w:rPr>
              <w:t>1 lit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49C5F9" w14:textId="77777777" w:rsidR="00917E39" w:rsidRDefault="00733D83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  <w:r w:rsidR="00917E39">
              <w:rPr>
                <w:rFonts w:ascii="Helvetica" w:hAnsi="Helvetica"/>
              </w:rPr>
              <w:t>%</w:t>
            </w:r>
          </w:p>
          <w:p w14:paraId="2FB3AD75" w14:textId="6BDAB64F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 / 15 from </w:t>
            </w:r>
          </w:p>
          <w:p w14:paraId="513CCBC8" w14:textId="61630B41" w:rsidR="00917E39" w:rsidRPr="003C3DE2" w:rsidRDefault="00733D83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</w:t>
            </w:r>
            <w:r w:rsidR="00917E39" w:rsidRPr="003C3DE2">
              <w:rPr>
                <w:rFonts w:ascii="Helvetica" w:hAnsi="Helvetica"/>
                <w:sz w:val="18"/>
                <w:szCs w:val="18"/>
              </w:rPr>
              <w:t xml:space="preserve"> litter</w:t>
            </w:r>
            <w:r w:rsidR="00284178">
              <w:rPr>
                <w:rFonts w:ascii="Helvetica" w:hAnsi="Helvetica"/>
                <w:sz w:val="18"/>
                <w:szCs w:val="18"/>
              </w:rPr>
              <w:t>s</w:t>
            </w:r>
          </w:p>
        </w:tc>
      </w:tr>
      <w:tr w:rsidR="003C3DE2" w:rsidRPr="00917E39" w14:paraId="18690B45" w14:textId="77777777" w:rsidTr="00A65AB3">
        <w:trPr>
          <w:trHeight w:val="499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1B77D" w14:textId="77777777" w:rsidR="003C3DE2" w:rsidRPr="00917E39" w:rsidRDefault="003C3DE2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930B2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DE0EC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AAA9C7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74034A7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53099CD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4890A9E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</w:tr>
      <w:tr w:rsidR="00917E39" w:rsidRPr="00917E39" w14:paraId="51982409" w14:textId="77777777" w:rsidTr="00A65AB3">
        <w:trPr>
          <w:trHeight w:val="530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20E91" w14:textId="77777777" w:rsidR="00917E39" w:rsidRPr="009D2F94" w:rsidRDefault="00917E39" w:rsidP="00917E3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D2F94">
              <w:rPr>
                <w:rFonts w:ascii="Helvetica" w:hAnsi="Helvetica"/>
                <w:sz w:val="22"/>
                <w:szCs w:val="22"/>
              </w:rPr>
              <w:t>Rax-Cre;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>Rbpj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CKO/+</w:t>
            </w:r>
          </w:p>
          <w:p w14:paraId="4B558281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 w:rsidRPr="009D2F94">
              <w:rPr>
                <w:rFonts w:ascii="Helvetica" w:hAnsi="Helvetica"/>
                <w:b/>
                <w:sz w:val="22"/>
                <w:szCs w:val="22"/>
              </w:rPr>
              <w:t xml:space="preserve">X </w:t>
            </w:r>
            <w:r w:rsidRPr="009D2F94">
              <w:rPr>
                <w:rFonts w:ascii="Helvetica" w:hAnsi="Helvetica"/>
                <w:sz w:val="22"/>
                <w:szCs w:val="22"/>
              </w:rPr>
              <w:t xml:space="preserve">  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>Rbpj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CKO/CKO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C60B0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%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600E8" w14:textId="22E64E63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F73B76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%</w:t>
            </w:r>
          </w:p>
          <w:p w14:paraId="5AE17CCC" w14:textId="6B96E100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8 / 34 from </w:t>
            </w:r>
          </w:p>
          <w:p w14:paraId="15AD63E7" w14:textId="1E0FB00C" w:rsidR="00917E39" w:rsidRPr="003C3DE2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  <w:r w:rsidR="00917E39" w:rsidRPr="003C3DE2">
              <w:rPr>
                <w:rFonts w:ascii="Helvetica" w:hAnsi="Helvetica"/>
                <w:sz w:val="18"/>
                <w:szCs w:val="18"/>
              </w:rPr>
              <w:t xml:space="preserve">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7DE616C" w14:textId="2BE7CDDC" w:rsid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  <w:r w:rsidR="00917E39">
              <w:rPr>
                <w:rFonts w:ascii="Helvetica" w:hAnsi="Helvetica"/>
              </w:rPr>
              <w:t>%</w:t>
            </w:r>
          </w:p>
          <w:p w14:paraId="226A168D" w14:textId="707C2516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 / 33 from </w:t>
            </w:r>
          </w:p>
          <w:p w14:paraId="694C3CAB" w14:textId="06E1E064" w:rsidR="00917E39" w:rsidRPr="003C3DE2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6 </w:t>
            </w:r>
            <w:r w:rsidR="00917E39" w:rsidRPr="003C3DE2">
              <w:rPr>
                <w:rFonts w:ascii="Helvetica" w:hAnsi="Helvetica"/>
                <w:sz w:val="18"/>
                <w:szCs w:val="18"/>
              </w:rPr>
              <w:t>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58C5" w14:textId="3E3945C7" w:rsidR="00917E39" w:rsidRPr="003C3DE2" w:rsidRDefault="00F73B76" w:rsidP="00917E39">
            <w:pPr>
              <w:jc w:val="center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3</w:t>
            </w:r>
            <w:r w:rsidR="00DD28F9">
              <w:rPr>
                <w:rFonts w:ascii="Helvetica" w:hAnsi="Helvetica"/>
                <w:color w:val="000000" w:themeColor="text1"/>
              </w:rPr>
              <w:t>1</w:t>
            </w:r>
            <w:r w:rsidR="00917E39" w:rsidRPr="003C3DE2">
              <w:rPr>
                <w:rFonts w:ascii="Helvetica" w:hAnsi="Helvetica"/>
                <w:color w:val="000000" w:themeColor="text1"/>
              </w:rPr>
              <w:t>%</w:t>
            </w:r>
          </w:p>
          <w:p w14:paraId="2F802086" w14:textId="0BD8FF69" w:rsidR="00F73B76" w:rsidRDefault="00F73B76" w:rsidP="00917E39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 / 16 from </w:t>
            </w:r>
          </w:p>
          <w:p w14:paraId="6A1A3F93" w14:textId="6C310455" w:rsidR="00917E39" w:rsidRPr="003C3DE2" w:rsidRDefault="00DD28F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</w:t>
            </w:r>
            <w:r w:rsidR="00917E39" w:rsidRPr="003C3DE2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litter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C05EB95" w14:textId="0304870E" w:rsid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8</w:t>
            </w:r>
            <w:r w:rsidR="003C3DE2">
              <w:rPr>
                <w:rFonts w:ascii="Helvetica" w:hAnsi="Helvetica"/>
              </w:rPr>
              <w:t>%</w:t>
            </w:r>
          </w:p>
          <w:p w14:paraId="36D3EAFD" w14:textId="5EE25DD1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 / 6 from</w:t>
            </w:r>
            <w:r w:rsidR="003C3DE2" w:rsidRPr="003C3DE2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5A2B6C4C" w14:textId="7AEAAE98" w:rsidR="00917E39" w:rsidRPr="003C3DE2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  <w:r w:rsidR="003C3DE2" w:rsidRPr="003C3DE2">
              <w:rPr>
                <w:rFonts w:ascii="Helvetica" w:hAnsi="Helvetica"/>
                <w:sz w:val="18"/>
                <w:szCs w:val="18"/>
              </w:rPr>
              <w:t xml:space="preserve"> litter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E69027" w14:textId="75B27551" w:rsid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0</w:t>
            </w:r>
            <w:r w:rsidR="00917E39">
              <w:rPr>
                <w:rFonts w:ascii="Helvetica" w:hAnsi="Helvetica"/>
              </w:rPr>
              <w:t>%</w:t>
            </w:r>
          </w:p>
          <w:p w14:paraId="7A450BB9" w14:textId="1010C1B5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 / 10 from</w:t>
            </w:r>
          </w:p>
          <w:p w14:paraId="7E34FB43" w14:textId="235E7897" w:rsidR="00917E39" w:rsidRPr="003C3DE2" w:rsidRDefault="00CA3780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  <w:r w:rsidR="00917E39" w:rsidRPr="003C3DE2">
              <w:rPr>
                <w:rFonts w:ascii="Helvetica" w:hAnsi="Helvetica"/>
                <w:sz w:val="18"/>
                <w:szCs w:val="18"/>
              </w:rPr>
              <w:t xml:space="preserve"> litter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</w:p>
        </w:tc>
      </w:tr>
      <w:tr w:rsidR="003C3DE2" w:rsidRPr="00917E39" w14:paraId="2EF07574" w14:textId="77777777" w:rsidTr="00A65AB3">
        <w:trPr>
          <w:trHeight w:val="499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FB6CC2" w14:textId="77777777" w:rsidR="003C3DE2" w:rsidRPr="00917E39" w:rsidRDefault="003C3DE2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881761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F5DA53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5862E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97F6F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A8E4D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21D08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</w:tr>
      <w:tr w:rsidR="00917E39" w:rsidRPr="00917E39" w14:paraId="65F4889A" w14:textId="77777777" w:rsidTr="00A65AB3">
        <w:trPr>
          <w:trHeight w:val="499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6A9CC" w14:textId="77777777" w:rsidR="00917E39" w:rsidRPr="009D2F94" w:rsidRDefault="00917E39" w:rsidP="00917E39">
            <w:pPr>
              <w:jc w:val="center"/>
              <w:rPr>
                <w:rFonts w:ascii="Helvetica" w:hAnsi="Helvetica"/>
                <w:b/>
                <w:i/>
                <w:sz w:val="22"/>
                <w:szCs w:val="22"/>
                <w:vertAlign w:val="superscript"/>
              </w:rPr>
            </w:pPr>
            <w:r w:rsidRPr="009D2F94">
              <w:rPr>
                <w:rFonts w:ascii="Helvetica" w:hAnsi="Helvetica"/>
                <w:sz w:val="22"/>
                <w:szCs w:val="22"/>
              </w:rPr>
              <w:t>Chx10Cre;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 xml:space="preserve">Hes </w:t>
            </w:r>
            <w:r w:rsidRPr="009D2F94">
              <w:rPr>
                <w:rFonts w:ascii="Helvetica" w:hAnsi="Helvetica"/>
                <w:sz w:val="22"/>
                <w:szCs w:val="22"/>
              </w:rPr>
              <w:t>triple het</w:t>
            </w:r>
            <w:r w:rsidR="009D2F94" w:rsidRPr="009D2F94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9D2F94">
              <w:rPr>
                <w:rFonts w:ascii="Helvetica" w:hAnsi="Helvetica"/>
                <w:b/>
                <w:i/>
                <w:sz w:val="22"/>
                <w:szCs w:val="22"/>
                <w:vertAlign w:val="superscript"/>
              </w:rPr>
              <w:t>a</w:t>
            </w:r>
          </w:p>
          <w:p w14:paraId="1B3CE778" w14:textId="77777777" w:rsidR="00917E39" w:rsidRPr="00917E39" w:rsidRDefault="00917E39" w:rsidP="00917E39">
            <w:pPr>
              <w:jc w:val="center"/>
              <w:rPr>
                <w:rFonts w:ascii="Helvetica" w:hAnsi="Helvetica"/>
                <w:vertAlign w:val="superscript"/>
              </w:rPr>
            </w:pPr>
            <w:r w:rsidRPr="009D2F94">
              <w:rPr>
                <w:rFonts w:ascii="Helvetica" w:hAnsi="Helvetica"/>
                <w:b/>
                <w:sz w:val="22"/>
                <w:szCs w:val="22"/>
              </w:rPr>
              <w:t>X</w:t>
            </w:r>
            <w:r w:rsidRPr="009D2F94">
              <w:rPr>
                <w:rFonts w:ascii="Helvetica" w:hAnsi="Helvetica"/>
                <w:sz w:val="22"/>
                <w:szCs w:val="22"/>
              </w:rPr>
              <w:t xml:space="preserve">   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 xml:space="preserve">Hes </w:t>
            </w:r>
            <w:r w:rsidRPr="009D2F94">
              <w:rPr>
                <w:rFonts w:ascii="Helvetica" w:hAnsi="Helvetica"/>
                <w:sz w:val="22"/>
                <w:szCs w:val="22"/>
              </w:rPr>
              <w:t>triple</w:t>
            </w:r>
            <w:r w:rsidR="009D2F94" w:rsidRPr="009D2F94">
              <w:rPr>
                <w:rFonts w:ascii="Helvetica" w:hAnsi="Helvetica"/>
                <w:b/>
                <w:i/>
                <w:sz w:val="22"/>
                <w:szCs w:val="22"/>
              </w:rPr>
              <w:t xml:space="preserve"> </w:t>
            </w:r>
            <w:r w:rsidRPr="009D2F94">
              <w:rPr>
                <w:rFonts w:ascii="Helvetica" w:hAnsi="Helvetica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8950E" w14:textId="77777777" w:rsidR="00917E39" w:rsidRPr="00917E39" w:rsidRDefault="00917E39" w:rsidP="00917E39">
            <w:pPr>
              <w:jc w:val="center"/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12.5%</w:t>
            </w:r>
            <w:r w:rsidRPr="009D2F94">
              <w:rPr>
                <w:rFonts w:ascii="Helvetica" w:hAnsi="Helvetica"/>
                <w:b/>
                <w:i/>
                <w:vertAlign w:val="superscript"/>
              </w:rPr>
              <w:t>c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ADEE0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</w:t>
            </w:r>
          </w:p>
          <w:p w14:paraId="65D51855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at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B13505E" w14:textId="1A5384A3" w:rsid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1</w:t>
            </w:r>
            <w:r w:rsidR="00917E39">
              <w:rPr>
                <w:rFonts w:ascii="Helvetica" w:hAnsi="Helvetica"/>
              </w:rPr>
              <w:t>%</w:t>
            </w:r>
          </w:p>
          <w:p w14:paraId="419B1BA8" w14:textId="694DF719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 / 89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6EFEF7AB" w14:textId="495449AC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12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6704CF0" w14:textId="7F48BFE9" w:rsid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  <w:r w:rsidR="00917E39">
              <w:rPr>
                <w:rFonts w:ascii="Helvetica" w:hAnsi="Helvetica"/>
              </w:rPr>
              <w:t>%</w:t>
            </w:r>
          </w:p>
          <w:p w14:paraId="36EBFA6B" w14:textId="7291FA44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 / 52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5D4469BA" w14:textId="6CA2A6F5" w:rsidR="00917E39" w:rsidRPr="002872FD" w:rsidRDefault="00FE5BA7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  <w:r w:rsidR="00DD28F9">
              <w:rPr>
                <w:rFonts w:ascii="Helvetica" w:hAnsi="Helvetica"/>
                <w:sz w:val="18"/>
                <w:szCs w:val="18"/>
              </w:rPr>
              <w:t>1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litte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498FCE8" w14:textId="2869CD3E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%</w:t>
            </w:r>
          </w:p>
          <w:p w14:paraId="4B30D260" w14:textId="2424CD72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6 / 42 from </w:t>
            </w:r>
          </w:p>
          <w:p w14:paraId="1C2B1F2F" w14:textId="621498A5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4 litter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D580BD1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733D83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%</w:t>
            </w:r>
          </w:p>
          <w:p w14:paraId="2B4F41D1" w14:textId="600E3813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 / 96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75CA1E2D" w14:textId="0DCDCD72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6 litters</w:t>
            </w:r>
          </w:p>
        </w:tc>
      </w:tr>
      <w:tr w:rsidR="003C3DE2" w:rsidRPr="00917E39" w14:paraId="6753462B" w14:textId="77777777" w:rsidTr="00A65AB3">
        <w:trPr>
          <w:trHeight w:val="499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95748" w14:textId="77777777" w:rsidR="003C3DE2" w:rsidRPr="00917E39" w:rsidRDefault="003C3DE2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64F1B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592A7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9A7F453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B54DDF4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1D3D6A0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6DD6AB4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</w:tr>
      <w:tr w:rsidR="00917E39" w:rsidRPr="00917E39" w14:paraId="25CF0DEE" w14:textId="77777777" w:rsidTr="00A65AB3">
        <w:trPr>
          <w:trHeight w:val="530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7DB1B" w14:textId="77777777" w:rsidR="00917E39" w:rsidRPr="009D2F94" w:rsidRDefault="00917E39" w:rsidP="00917E39">
            <w:pPr>
              <w:jc w:val="center"/>
              <w:rPr>
                <w:rFonts w:ascii="Helvetica" w:hAnsi="Helvetica"/>
                <w:sz w:val="22"/>
                <w:szCs w:val="22"/>
                <w:vertAlign w:val="superscript"/>
              </w:rPr>
            </w:pPr>
            <w:r w:rsidRPr="009D2F94">
              <w:rPr>
                <w:rFonts w:ascii="Helvetica" w:hAnsi="Helvetica"/>
                <w:sz w:val="22"/>
                <w:szCs w:val="22"/>
              </w:rPr>
              <w:t>Rax Cre;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>Hes</w:t>
            </w:r>
            <w:r w:rsidRPr="009D2F94">
              <w:rPr>
                <w:rFonts w:ascii="Helvetica" w:hAnsi="Helvetica"/>
                <w:sz w:val="22"/>
                <w:szCs w:val="22"/>
              </w:rPr>
              <w:t xml:space="preserve"> triple het</w:t>
            </w:r>
            <w:r w:rsidR="009D2F94" w:rsidRPr="009D2F94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9D2F94">
              <w:rPr>
                <w:rFonts w:ascii="Helvetica" w:hAnsi="Helvetica"/>
                <w:b/>
                <w:i/>
                <w:sz w:val="22"/>
                <w:szCs w:val="22"/>
                <w:vertAlign w:val="superscript"/>
              </w:rPr>
              <w:t>a</w:t>
            </w:r>
            <w:r w:rsidR="009D2F94" w:rsidRPr="009D2F94">
              <w:rPr>
                <w:rFonts w:ascii="Helvetica" w:hAnsi="Helvetica"/>
                <w:b/>
                <w:i/>
                <w:sz w:val="22"/>
                <w:szCs w:val="22"/>
                <w:vertAlign w:val="superscript"/>
              </w:rPr>
              <w:t xml:space="preserve"> </w:t>
            </w:r>
          </w:p>
          <w:p w14:paraId="285D5B79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 w:rsidRPr="009D2F94">
              <w:rPr>
                <w:rFonts w:ascii="Helvetica" w:hAnsi="Helvetica"/>
                <w:b/>
                <w:sz w:val="22"/>
                <w:szCs w:val="22"/>
              </w:rPr>
              <w:t xml:space="preserve">X </w:t>
            </w:r>
            <w:r w:rsidRPr="009D2F94">
              <w:rPr>
                <w:rFonts w:ascii="Helvetica" w:hAnsi="Helvetica"/>
                <w:sz w:val="22"/>
                <w:szCs w:val="22"/>
              </w:rPr>
              <w:t xml:space="preserve">  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 xml:space="preserve">Hes </w:t>
            </w:r>
            <w:r w:rsidRPr="009D2F94">
              <w:rPr>
                <w:rFonts w:ascii="Helvetica" w:hAnsi="Helvetica"/>
                <w:sz w:val="22"/>
                <w:szCs w:val="22"/>
              </w:rPr>
              <w:t>triple</w:t>
            </w:r>
            <w:r w:rsidR="009D2F94" w:rsidRPr="009D2F94">
              <w:rPr>
                <w:rFonts w:ascii="Helvetica" w:hAnsi="Helvetica"/>
                <w:b/>
                <w:i/>
                <w:sz w:val="22"/>
                <w:szCs w:val="22"/>
              </w:rPr>
              <w:t xml:space="preserve"> </w:t>
            </w:r>
            <w:r w:rsidRPr="009D2F94">
              <w:rPr>
                <w:rFonts w:ascii="Helvetica" w:hAnsi="Helvetica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B016F" w14:textId="77777777" w:rsidR="00917E39" w:rsidRPr="00917E39" w:rsidRDefault="00917E39" w:rsidP="00917E39">
            <w:pPr>
              <w:jc w:val="center"/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12.5%</w:t>
            </w:r>
            <w:r w:rsidRPr="009D2F94">
              <w:rPr>
                <w:rFonts w:ascii="Helvetica" w:hAnsi="Helvetica"/>
                <w:b/>
                <w:i/>
                <w:vertAlign w:val="superscript"/>
              </w:rPr>
              <w:t>c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2C174" w14:textId="7B6E1748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%</w:t>
            </w:r>
          </w:p>
          <w:p w14:paraId="21F3DFB7" w14:textId="20868260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 / 75 from</w:t>
            </w:r>
          </w:p>
          <w:p w14:paraId="3D842ADD" w14:textId="1CD13BE7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14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26D2675" w14:textId="02469540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F73B76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%</w:t>
            </w:r>
          </w:p>
          <w:p w14:paraId="00B2BF1C" w14:textId="538CB799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9 / 66 from </w:t>
            </w:r>
          </w:p>
          <w:p w14:paraId="00692149" w14:textId="5E5868A1" w:rsidR="00917E39" w:rsidRPr="002872FD" w:rsidRDefault="00E13BE8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72EF8" w14:textId="77777777" w:rsidR="00E13BE8" w:rsidRDefault="00E13BE8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t viable</w:t>
            </w:r>
          </w:p>
          <w:p w14:paraId="5E173764" w14:textId="4C345B4B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 / 10 from </w:t>
            </w:r>
          </w:p>
          <w:p w14:paraId="057B55F3" w14:textId="399D2EBF" w:rsidR="00F73B76" w:rsidRP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 litte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B10142F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</w:t>
            </w:r>
          </w:p>
          <w:p w14:paraId="0D86FC8C" w14:textId="088D6106" w:rsidR="00F73B76" w:rsidRP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at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199F652" w14:textId="77777777" w:rsidR="00F73B76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  <w:r w:rsidR="00DD28F9">
              <w:rPr>
                <w:rFonts w:ascii="Helvetica" w:hAnsi="Helvetica"/>
              </w:rPr>
              <w:t>o</w:t>
            </w:r>
            <w:r w:rsidR="00F73B76">
              <w:rPr>
                <w:rFonts w:ascii="Helvetica" w:hAnsi="Helvetica"/>
              </w:rPr>
              <w:t xml:space="preserve"> </w:t>
            </w:r>
          </w:p>
          <w:p w14:paraId="410988BA" w14:textId="73B854CB" w:rsidR="00917E39" w:rsidRP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ata</w:t>
            </w:r>
          </w:p>
        </w:tc>
      </w:tr>
      <w:tr w:rsidR="00C04971" w:rsidRPr="00917E39" w14:paraId="3294DC74" w14:textId="77777777" w:rsidTr="00A65AB3">
        <w:trPr>
          <w:trHeight w:val="53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BB405E" w14:textId="77777777" w:rsidR="00C04971" w:rsidRPr="00917E39" w:rsidRDefault="00C04971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0FBD7" w14:textId="77777777" w:rsidR="00C04971" w:rsidRDefault="00C04971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EA2897" w14:textId="77777777" w:rsidR="00C04971" w:rsidRDefault="00C04971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41F9D" w14:textId="77777777" w:rsidR="00C04971" w:rsidRDefault="00C04971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DDC66A" w14:textId="77777777" w:rsidR="00C04971" w:rsidRPr="00917E39" w:rsidRDefault="00C04971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11BE6E" w14:textId="77777777" w:rsidR="00C04971" w:rsidRDefault="00C04971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34758" w14:textId="77777777" w:rsidR="00C04971" w:rsidRDefault="00C04971" w:rsidP="00917E39">
            <w:pPr>
              <w:jc w:val="center"/>
              <w:rPr>
                <w:rFonts w:ascii="Helvetica" w:hAnsi="Helvetica"/>
              </w:rPr>
            </w:pPr>
          </w:p>
        </w:tc>
      </w:tr>
      <w:tr w:rsidR="00917E39" w:rsidRPr="00917E39" w14:paraId="733DE8BB" w14:textId="77777777" w:rsidTr="00A65AB3">
        <w:trPr>
          <w:trHeight w:val="530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A0DAF" w14:textId="77777777" w:rsidR="009D2F94" w:rsidRPr="009D2F94" w:rsidRDefault="00917E39" w:rsidP="00917E3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D2F94">
              <w:rPr>
                <w:rFonts w:ascii="Helvetica" w:hAnsi="Helvetica"/>
                <w:sz w:val="22"/>
                <w:szCs w:val="22"/>
              </w:rPr>
              <w:t xml:space="preserve">Chx10Cre </w:t>
            </w:r>
            <w:r w:rsidRPr="009D2F94">
              <w:rPr>
                <w:rFonts w:ascii="Helvetica" w:hAnsi="Helvetica"/>
                <w:b/>
                <w:sz w:val="22"/>
                <w:szCs w:val="22"/>
              </w:rPr>
              <w:t xml:space="preserve"> X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 xml:space="preserve">  </w:t>
            </w:r>
          </w:p>
          <w:p w14:paraId="2F4BA740" w14:textId="77777777" w:rsidR="00917E39" w:rsidRPr="00917E39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9D2F94">
              <w:rPr>
                <w:rFonts w:ascii="Helvetica" w:hAnsi="Helvetica"/>
                <w:i/>
                <w:sz w:val="22"/>
                <w:szCs w:val="22"/>
              </w:rPr>
              <w:t>ROSA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dnMaml1-GFP/ dnMaml1-GFP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C1054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%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B2455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%</w:t>
            </w:r>
          </w:p>
          <w:p w14:paraId="03F53E55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 / 36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09DDA51A" w14:textId="272650C4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5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7139038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%</w:t>
            </w:r>
          </w:p>
          <w:p w14:paraId="6F9185D0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3 / 24 from </w:t>
            </w:r>
          </w:p>
          <w:p w14:paraId="6490698A" w14:textId="72101F66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3 lit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DD1FD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 w:rsidRPr="00917E39">
              <w:rPr>
                <w:rFonts w:ascii="Helvetica" w:hAnsi="Helvetica"/>
              </w:rPr>
              <w:t>6</w:t>
            </w:r>
            <w:r w:rsidR="00CA3780">
              <w:rPr>
                <w:rFonts w:ascii="Helvetica" w:hAnsi="Helvetica"/>
              </w:rPr>
              <w:t>6</w:t>
            </w:r>
            <w:r w:rsidRPr="00917E39">
              <w:rPr>
                <w:rFonts w:ascii="Helvetica" w:hAnsi="Helvetica"/>
              </w:rPr>
              <w:t>%</w:t>
            </w:r>
          </w:p>
          <w:p w14:paraId="7E8BFBB5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0 /15 from </w:t>
            </w:r>
          </w:p>
          <w:p w14:paraId="5FDD9E3E" w14:textId="44655573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DD28F9">
              <w:rPr>
                <w:rFonts w:ascii="Helvetica" w:hAnsi="Helvetica"/>
                <w:sz w:val="18"/>
                <w:szCs w:val="18"/>
              </w:rPr>
              <w:t>2</w:t>
            </w:r>
            <w:r w:rsidRPr="002872FD">
              <w:rPr>
                <w:rFonts w:ascii="Helvetica" w:hAnsi="Helvetica"/>
                <w:sz w:val="18"/>
                <w:szCs w:val="18"/>
              </w:rPr>
              <w:t xml:space="preserve"> litter</w:t>
            </w:r>
            <w:r w:rsidR="00CA3780">
              <w:rPr>
                <w:rFonts w:ascii="Helvetica" w:hAnsi="Helvetica"/>
                <w:sz w:val="18"/>
                <w:szCs w:val="18"/>
              </w:rPr>
              <w:t>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875D" w14:textId="77777777" w:rsidR="00917E39" w:rsidRDefault="00284178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%</w:t>
            </w:r>
          </w:p>
          <w:p w14:paraId="0DF292A1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/6 from </w:t>
            </w:r>
          </w:p>
          <w:p w14:paraId="7FB1E8A0" w14:textId="543EF2B9" w:rsidR="00284178" w:rsidRPr="00284178" w:rsidRDefault="00284178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 lit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7364D44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%</w:t>
            </w:r>
          </w:p>
          <w:p w14:paraId="02587267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/8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293F0F62" w14:textId="32A1C03B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1 litter</w:t>
            </w:r>
          </w:p>
        </w:tc>
      </w:tr>
      <w:tr w:rsidR="003C3DE2" w:rsidRPr="00917E39" w14:paraId="1E3FDB05" w14:textId="77777777" w:rsidTr="00F73B76">
        <w:trPr>
          <w:trHeight w:val="530"/>
        </w:trPr>
        <w:tc>
          <w:tcPr>
            <w:tcW w:w="2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64EBD" w14:textId="77777777" w:rsidR="003C3DE2" w:rsidRPr="00917E39" w:rsidRDefault="003C3DE2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7656D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AEC59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2A05CC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3980" w14:textId="77777777" w:rsidR="003C3DE2" w:rsidRPr="00917E39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CDE7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9FEC7B2" w14:textId="77777777" w:rsidR="003C3DE2" w:rsidRDefault="003C3DE2" w:rsidP="00917E39">
            <w:pPr>
              <w:jc w:val="center"/>
              <w:rPr>
                <w:rFonts w:ascii="Helvetica" w:hAnsi="Helvetica"/>
              </w:rPr>
            </w:pPr>
          </w:p>
        </w:tc>
      </w:tr>
      <w:tr w:rsidR="00917E39" w:rsidRPr="00917E39" w14:paraId="6ADCE52B" w14:textId="77777777" w:rsidTr="00F73B76">
        <w:trPr>
          <w:trHeight w:val="499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2231D" w14:textId="77777777" w:rsidR="009D2F94" w:rsidRPr="009D2F94" w:rsidRDefault="00917E39" w:rsidP="00917E3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D2F94">
              <w:rPr>
                <w:rFonts w:ascii="Helvetica" w:hAnsi="Helvetica"/>
                <w:sz w:val="22"/>
                <w:szCs w:val="22"/>
              </w:rPr>
              <w:t xml:space="preserve">Rax-Cre </w:t>
            </w:r>
            <w:r w:rsidRPr="009D2F94">
              <w:rPr>
                <w:rFonts w:ascii="Helvetica" w:hAnsi="Helvetica"/>
                <w:b/>
                <w:sz w:val="22"/>
                <w:szCs w:val="22"/>
              </w:rPr>
              <w:t xml:space="preserve"> X</w:t>
            </w:r>
            <w:r w:rsidRPr="009D2F94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</w:p>
          <w:p w14:paraId="3CC9D046" w14:textId="77777777" w:rsidR="00917E39" w:rsidRPr="009D2F94" w:rsidRDefault="00917E39" w:rsidP="00917E3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9D2F94">
              <w:rPr>
                <w:rFonts w:ascii="Helvetica" w:hAnsi="Helvetica"/>
                <w:i/>
                <w:sz w:val="22"/>
                <w:szCs w:val="22"/>
              </w:rPr>
              <w:t>ROSA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dnMaml1-GFP</w:t>
            </w:r>
            <w:r w:rsid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/</w:t>
            </w:r>
            <w:r w:rsidRPr="009D2F94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dnMaml1-GFP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E4DF" w14:textId="77777777" w:rsidR="00917E39" w:rsidRP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%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2417E0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8%</w:t>
            </w:r>
          </w:p>
          <w:p w14:paraId="640A0985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1 / 36 from</w:t>
            </w:r>
          </w:p>
          <w:p w14:paraId="4DB4D68C" w14:textId="28E13DBB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 xml:space="preserve"> 6 litter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A176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52% </w:t>
            </w:r>
          </w:p>
          <w:p w14:paraId="39EF4694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 / 27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2D19F539" w14:textId="47FFC32C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6 litter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15EE0" w14:textId="38026AE4" w:rsidR="00917E39" w:rsidRPr="00917E39" w:rsidRDefault="00F73B76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</w:t>
            </w:r>
            <w:r w:rsidR="00917E39" w:rsidRPr="00917E39">
              <w:rPr>
                <w:rFonts w:ascii="Helvetica" w:hAnsi="Helvetica"/>
              </w:rPr>
              <w:t>%</w:t>
            </w:r>
          </w:p>
          <w:p w14:paraId="7C02EC64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 / 20 from</w:t>
            </w:r>
          </w:p>
          <w:p w14:paraId="7C01A90A" w14:textId="23512B9D" w:rsidR="00917E39" w:rsidRPr="002872FD" w:rsidRDefault="00CA3780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litter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ED386" w14:textId="20EC6C6B" w:rsidR="00917E39" w:rsidRDefault="00284178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%</w:t>
            </w:r>
          </w:p>
          <w:p w14:paraId="0CAEE0FE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 / 27 from</w:t>
            </w:r>
            <w:r w:rsidR="00284178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41C5B54A" w14:textId="716A0E2E" w:rsidR="00284178" w:rsidRPr="00284178" w:rsidRDefault="00CA3780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</w:t>
            </w:r>
            <w:r w:rsidR="00284178">
              <w:rPr>
                <w:rFonts w:ascii="Helvetica" w:hAnsi="Helvetica"/>
                <w:sz w:val="18"/>
                <w:szCs w:val="18"/>
              </w:rPr>
              <w:t xml:space="preserve"> litter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8AA27" w14:textId="77777777" w:rsidR="00917E39" w:rsidRDefault="00917E39" w:rsidP="00917E39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%</w:t>
            </w:r>
          </w:p>
          <w:p w14:paraId="33332D12" w14:textId="77777777" w:rsidR="00F73B76" w:rsidRDefault="00F73B76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 / 7 from</w:t>
            </w:r>
            <w:r w:rsidR="00917E39" w:rsidRPr="002872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253484F1" w14:textId="2D305B81" w:rsidR="00917E39" w:rsidRPr="002872FD" w:rsidRDefault="00917E39" w:rsidP="00917E3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872FD">
              <w:rPr>
                <w:rFonts w:ascii="Helvetica" w:hAnsi="Helvetica"/>
                <w:sz w:val="18"/>
                <w:szCs w:val="18"/>
              </w:rPr>
              <w:t>1 litter</w:t>
            </w:r>
          </w:p>
        </w:tc>
      </w:tr>
    </w:tbl>
    <w:p w14:paraId="0D1F7003" w14:textId="77777777" w:rsidR="009D2F94" w:rsidRDefault="00917E39" w:rsidP="00917E39">
      <w:pPr>
        <w:rPr>
          <w:rFonts w:ascii="Helvetica" w:hAnsi="Helvetica"/>
          <w:sz w:val="21"/>
          <w:szCs w:val="21"/>
          <w:vertAlign w:val="superscript"/>
        </w:rPr>
      </w:pPr>
      <w:r w:rsidRPr="00917E39">
        <w:rPr>
          <w:rFonts w:ascii="Helvetica" w:hAnsi="Helvetica"/>
          <w:sz w:val="21"/>
          <w:szCs w:val="21"/>
          <w:vertAlign w:val="superscript"/>
        </w:rPr>
        <w:t xml:space="preserve">a  </w:t>
      </w:r>
      <w:r w:rsidRPr="001362F6">
        <w:rPr>
          <w:rFonts w:ascii="Helvetica" w:hAnsi="Helvetica"/>
          <w:i/>
          <w:sz w:val="21"/>
          <w:szCs w:val="21"/>
        </w:rPr>
        <w:t>Hes</w:t>
      </w:r>
      <w:r w:rsidRPr="00917E39">
        <w:rPr>
          <w:rFonts w:ascii="Helvetica" w:hAnsi="Helvetica"/>
          <w:sz w:val="21"/>
          <w:szCs w:val="21"/>
        </w:rPr>
        <w:t xml:space="preserve"> triple het = </w:t>
      </w:r>
      <w:r w:rsidRPr="00917E39">
        <w:rPr>
          <w:rFonts w:ascii="Helvetica" w:hAnsi="Helvetica"/>
          <w:i/>
          <w:sz w:val="21"/>
          <w:szCs w:val="21"/>
        </w:rPr>
        <w:t>Hes1</w:t>
      </w:r>
      <w:r w:rsidRPr="00917E39">
        <w:rPr>
          <w:rFonts w:ascii="Helvetica" w:hAnsi="Helvetica"/>
          <w:i/>
          <w:sz w:val="21"/>
          <w:szCs w:val="21"/>
          <w:vertAlign w:val="superscript"/>
        </w:rPr>
        <w:t>CKO/+</w:t>
      </w:r>
      <w:r w:rsidRPr="00917E39">
        <w:rPr>
          <w:rFonts w:ascii="Helvetica" w:hAnsi="Helvetica"/>
          <w:i/>
          <w:sz w:val="21"/>
          <w:szCs w:val="21"/>
        </w:rPr>
        <w:t>;Hes3</w:t>
      </w:r>
      <w:r w:rsidRPr="00917E39">
        <w:rPr>
          <w:rFonts w:ascii="Helvetica" w:hAnsi="Helvetica"/>
          <w:i/>
          <w:sz w:val="21"/>
          <w:szCs w:val="21"/>
          <w:vertAlign w:val="superscript"/>
        </w:rPr>
        <w:t>KO/+</w:t>
      </w:r>
      <w:r w:rsidRPr="00917E39">
        <w:rPr>
          <w:rFonts w:ascii="Helvetica" w:hAnsi="Helvetica"/>
          <w:i/>
          <w:sz w:val="21"/>
          <w:szCs w:val="21"/>
        </w:rPr>
        <w:t>;Hes5</w:t>
      </w:r>
      <w:r w:rsidRPr="00917E39">
        <w:rPr>
          <w:rFonts w:ascii="Helvetica" w:hAnsi="Helvetica"/>
          <w:i/>
          <w:sz w:val="21"/>
          <w:szCs w:val="21"/>
          <w:vertAlign w:val="superscript"/>
        </w:rPr>
        <w:t>KO/+</w:t>
      </w:r>
      <w:r w:rsidR="009D2F94">
        <w:rPr>
          <w:rFonts w:ascii="Helvetica" w:hAnsi="Helvetica"/>
          <w:i/>
          <w:sz w:val="21"/>
          <w:szCs w:val="21"/>
          <w:vertAlign w:val="superscript"/>
        </w:rPr>
        <w:t xml:space="preserve"> </w:t>
      </w:r>
      <w:r w:rsidRPr="00917E39">
        <w:rPr>
          <w:rFonts w:ascii="Helvetica" w:hAnsi="Helvetica"/>
          <w:sz w:val="21"/>
          <w:szCs w:val="21"/>
          <w:vertAlign w:val="superscript"/>
        </w:rPr>
        <w:t xml:space="preserve"> </w:t>
      </w:r>
    </w:p>
    <w:p w14:paraId="0A18DD17" w14:textId="21A4EDAA" w:rsidR="00917E39" w:rsidRPr="00917E39" w:rsidRDefault="00917E39" w:rsidP="00917E39">
      <w:pPr>
        <w:rPr>
          <w:rFonts w:ascii="Helvetica" w:hAnsi="Helvetica"/>
          <w:sz w:val="21"/>
          <w:szCs w:val="21"/>
        </w:rPr>
      </w:pPr>
      <w:r w:rsidRPr="00917E39">
        <w:rPr>
          <w:rFonts w:ascii="Helvetica" w:hAnsi="Helvetica"/>
          <w:sz w:val="21"/>
          <w:szCs w:val="21"/>
          <w:vertAlign w:val="superscript"/>
        </w:rPr>
        <w:t>b</w:t>
      </w:r>
      <w:r w:rsidR="009D2F94" w:rsidRPr="001362F6">
        <w:rPr>
          <w:rFonts w:ascii="Helvetica" w:hAnsi="Helvetica"/>
          <w:i/>
          <w:sz w:val="21"/>
          <w:szCs w:val="21"/>
          <w:vertAlign w:val="superscript"/>
        </w:rPr>
        <w:t xml:space="preserve"> </w:t>
      </w:r>
      <w:r w:rsidRPr="001362F6">
        <w:rPr>
          <w:rFonts w:ascii="Helvetica" w:hAnsi="Helvetica"/>
          <w:i/>
          <w:sz w:val="21"/>
          <w:szCs w:val="21"/>
        </w:rPr>
        <w:t>Hes</w:t>
      </w:r>
      <w:r w:rsidRPr="00917E39">
        <w:rPr>
          <w:rFonts w:ascii="Helvetica" w:hAnsi="Helvetica"/>
          <w:sz w:val="21"/>
          <w:szCs w:val="21"/>
        </w:rPr>
        <w:t xml:space="preserve"> triple</w:t>
      </w:r>
      <w:r w:rsidR="00E13BE8">
        <w:rPr>
          <w:rFonts w:ascii="Helvetica" w:hAnsi="Helvetica"/>
          <w:sz w:val="21"/>
          <w:szCs w:val="21"/>
        </w:rPr>
        <w:t xml:space="preserve"> (Hes</w:t>
      </w:r>
      <w:r w:rsidR="00E13BE8">
        <w:rPr>
          <w:rFonts w:ascii="Helvetica" w:hAnsi="Helvetica"/>
          <w:sz w:val="21"/>
          <w:szCs w:val="21"/>
          <w:vertAlign w:val="superscript"/>
        </w:rPr>
        <w:t>TKO)</w:t>
      </w:r>
      <w:r w:rsidRPr="00917E39">
        <w:rPr>
          <w:rFonts w:ascii="Helvetica" w:hAnsi="Helvetica"/>
          <w:sz w:val="21"/>
          <w:szCs w:val="21"/>
        </w:rPr>
        <w:t xml:space="preserve"> = </w:t>
      </w:r>
      <w:r w:rsidRPr="00917E39">
        <w:rPr>
          <w:rFonts w:ascii="Helvetica" w:hAnsi="Helvetica"/>
          <w:i/>
          <w:sz w:val="21"/>
          <w:szCs w:val="21"/>
        </w:rPr>
        <w:t>Hes1</w:t>
      </w:r>
      <w:r w:rsidRPr="00917E39">
        <w:rPr>
          <w:rFonts w:ascii="Helvetica" w:hAnsi="Helvetica"/>
          <w:i/>
          <w:sz w:val="21"/>
          <w:szCs w:val="21"/>
          <w:vertAlign w:val="superscript"/>
        </w:rPr>
        <w:t>CKO/CKO</w:t>
      </w:r>
      <w:r w:rsidRPr="00917E39">
        <w:rPr>
          <w:rFonts w:ascii="Helvetica" w:hAnsi="Helvetica"/>
          <w:i/>
          <w:sz w:val="21"/>
          <w:szCs w:val="21"/>
        </w:rPr>
        <w:t>;Hes3</w:t>
      </w:r>
      <w:r w:rsidRPr="00917E39">
        <w:rPr>
          <w:rFonts w:ascii="Helvetica" w:hAnsi="Helvetica"/>
          <w:i/>
          <w:sz w:val="21"/>
          <w:szCs w:val="21"/>
          <w:vertAlign w:val="superscript"/>
        </w:rPr>
        <w:t>KO/KO</w:t>
      </w:r>
      <w:r w:rsidRPr="00917E39">
        <w:rPr>
          <w:rFonts w:ascii="Helvetica" w:hAnsi="Helvetica"/>
          <w:i/>
          <w:sz w:val="21"/>
          <w:szCs w:val="21"/>
        </w:rPr>
        <w:t>;Hes5</w:t>
      </w:r>
      <w:r w:rsidRPr="00917E39">
        <w:rPr>
          <w:rFonts w:ascii="Helvetica" w:hAnsi="Helvetica"/>
          <w:i/>
          <w:sz w:val="21"/>
          <w:szCs w:val="21"/>
          <w:vertAlign w:val="superscript"/>
        </w:rPr>
        <w:t>KOKO</w:t>
      </w:r>
    </w:p>
    <w:p w14:paraId="76E65F18" w14:textId="19393CFE" w:rsidR="00976AF9" w:rsidRPr="00917E39" w:rsidRDefault="00917E39" w:rsidP="00917E39">
      <w:pPr>
        <w:rPr>
          <w:rFonts w:ascii="Helvetica" w:hAnsi="Helvetica"/>
          <w:sz w:val="21"/>
          <w:szCs w:val="21"/>
        </w:rPr>
      </w:pPr>
      <w:r w:rsidRPr="00917E39">
        <w:rPr>
          <w:rFonts w:ascii="Helvetica" w:hAnsi="Helvetica"/>
          <w:sz w:val="21"/>
          <w:szCs w:val="21"/>
          <w:vertAlign w:val="superscript"/>
        </w:rPr>
        <w:t>c</w:t>
      </w:r>
      <w:r w:rsidRPr="00917E39">
        <w:rPr>
          <w:rFonts w:ascii="Helvetica" w:hAnsi="Helvetica"/>
          <w:sz w:val="21"/>
          <w:szCs w:val="21"/>
        </w:rPr>
        <w:t xml:space="preserve"> </w:t>
      </w:r>
      <w:r w:rsidRPr="00917E39">
        <w:rPr>
          <w:rFonts w:ascii="Helvetica" w:hAnsi="Helvetica"/>
          <w:i/>
          <w:sz w:val="21"/>
          <w:szCs w:val="21"/>
        </w:rPr>
        <w:t>Hes3</w:t>
      </w:r>
      <w:r w:rsidRPr="00917E39">
        <w:rPr>
          <w:rFonts w:ascii="Helvetica" w:hAnsi="Helvetica"/>
          <w:sz w:val="21"/>
          <w:szCs w:val="21"/>
        </w:rPr>
        <w:t xml:space="preserve"> and </w:t>
      </w:r>
      <w:r w:rsidRPr="00917E39">
        <w:rPr>
          <w:rFonts w:ascii="Helvetica" w:hAnsi="Helvetica"/>
          <w:i/>
          <w:sz w:val="21"/>
          <w:szCs w:val="21"/>
        </w:rPr>
        <w:t>Hes5</w:t>
      </w:r>
      <w:r w:rsidRPr="00917E39">
        <w:rPr>
          <w:rFonts w:ascii="Helvetica" w:hAnsi="Helvetica"/>
          <w:sz w:val="21"/>
          <w:szCs w:val="21"/>
        </w:rPr>
        <w:t xml:space="preserve"> genes </w:t>
      </w:r>
      <w:r w:rsidR="002F53BB">
        <w:rPr>
          <w:rFonts w:ascii="Helvetica" w:hAnsi="Helvetica"/>
          <w:sz w:val="21"/>
          <w:szCs w:val="21"/>
        </w:rPr>
        <w:t>&lt;</w:t>
      </w:r>
      <w:r w:rsidRPr="00917E39">
        <w:rPr>
          <w:rFonts w:ascii="Helvetica" w:hAnsi="Helvetica"/>
          <w:sz w:val="21"/>
          <w:szCs w:val="21"/>
        </w:rPr>
        <w:t>1Mb apart</w:t>
      </w:r>
      <w:r w:rsidR="002F53BB">
        <w:rPr>
          <w:rFonts w:ascii="Helvetica" w:hAnsi="Helvetica"/>
          <w:sz w:val="21"/>
          <w:szCs w:val="21"/>
        </w:rPr>
        <w:t>.</w:t>
      </w:r>
      <w:r w:rsidR="00700AE9">
        <w:rPr>
          <w:rFonts w:ascii="Helvetica" w:hAnsi="Helvetica"/>
          <w:sz w:val="21"/>
          <w:szCs w:val="21"/>
        </w:rPr>
        <w:t xml:space="preserve"> </w:t>
      </w:r>
      <w:r w:rsidR="002F53BB">
        <w:rPr>
          <w:rFonts w:ascii="Helvetica" w:hAnsi="Helvetica"/>
          <w:sz w:val="21"/>
          <w:szCs w:val="21"/>
        </w:rPr>
        <w:t>M</w:t>
      </w:r>
      <w:r w:rsidRPr="00917E39">
        <w:rPr>
          <w:rFonts w:ascii="Helvetica" w:hAnsi="Helvetica"/>
          <w:sz w:val="21"/>
          <w:szCs w:val="21"/>
        </w:rPr>
        <w:t>utant</w:t>
      </w:r>
      <w:r w:rsidR="002F53BB">
        <w:rPr>
          <w:rFonts w:ascii="Helvetica" w:hAnsi="Helvetica"/>
          <w:sz w:val="21"/>
          <w:szCs w:val="21"/>
        </w:rPr>
        <w:t xml:space="preserve"> alleles</w:t>
      </w:r>
      <w:r w:rsidRPr="00917E39">
        <w:rPr>
          <w:rFonts w:ascii="Helvetica" w:hAnsi="Helvetica"/>
          <w:sz w:val="21"/>
          <w:szCs w:val="21"/>
        </w:rPr>
        <w:t xml:space="preserve"> segregate </w:t>
      </w:r>
      <w:r w:rsidR="00700AE9">
        <w:rPr>
          <w:rFonts w:ascii="Helvetica" w:hAnsi="Helvetica"/>
          <w:sz w:val="21"/>
          <w:szCs w:val="21"/>
        </w:rPr>
        <w:t>together</w:t>
      </w:r>
      <w:r w:rsidR="001362F6">
        <w:rPr>
          <w:rFonts w:ascii="Helvetica" w:hAnsi="Helvetica"/>
          <w:sz w:val="21"/>
          <w:szCs w:val="21"/>
        </w:rPr>
        <w:t xml:space="preserve"> with no</w:t>
      </w:r>
      <w:r w:rsidRPr="00917E39">
        <w:rPr>
          <w:rFonts w:ascii="Helvetica" w:hAnsi="Helvetica"/>
          <w:sz w:val="21"/>
          <w:szCs w:val="21"/>
        </w:rPr>
        <w:t xml:space="preserve"> recombinants</w:t>
      </w:r>
      <w:r w:rsidR="00DD28F9">
        <w:rPr>
          <w:rFonts w:ascii="Helvetica" w:hAnsi="Helvetica"/>
          <w:sz w:val="21"/>
          <w:szCs w:val="21"/>
        </w:rPr>
        <w:t xml:space="preserve"> found</w:t>
      </w:r>
      <w:r w:rsidR="00D2308A">
        <w:rPr>
          <w:rFonts w:ascii="Helvetica" w:hAnsi="Helvetica"/>
          <w:sz w:val="21"/>
          <w:szCs w:val="21"/>
        </w:rPr>
        <w:t xml:space="preserve"> by PCR genotyping</w:t>
      </w:r>
      <w:r w:rsidRPr="00917E39">
        <w:rPr>
          <w:rFonts w:ascii="Helvetica" w:hAnsi="Helvetica"/>
          <w:sz w:val="21"/>
          <w:szCs w:val="21"/>
        </w:rPr>
        <w:t xml:space="preserve"> </w:t>
      </w:r>
      <w:r w:rsidR="00DD28F9">
        <w:rPr>
          <w:rFonts w:ascii="Helvetica" w:hAnsi="Helvetica"/>
          <w:sz w:val="21"/>
          <w:szCs w:val="21"/>
        </w:rPr>
        <w:t>(</w:t>
      </w:r>
      <w:r w:rsidRPr="00917E39">
        <w:rPr>
          <w:rFonts w:ascii="Helvetica" w:hAnsi="Helvetica"/>
          <w:sz w:val="21"/>
          <w:szCs w:val="21"/>
        </w:rPr>
        <w:t>n</w:t>
      </w:r>
      <w:r w:rsidR="00DD28F9">
        <w:rPr>
          <w:rFonts w:ascii="Helvetica" w:hAnsi="Helvetica"/>
          <w:sz w:val="21"/>
          <w:szCs w:val="21"/>
        </w:rPr>
        <w:t xml:space="preserve"> </w:t>
      </w:r>
      <w:r w:rsidR="00AE4692">
        <w:rPr>
          <w:rFonts w:ascii="Helvetica" w:hAnsi="Helvetica"/>
          <w:sz w:val="21"/>
          <w:szCs w:val="21"/>
        </w:rPr>
        <w:t xml:space="preserve">= </w:t>
      </w:r>
      <w:r w:rsidR="00E13BE8">
        <w:rPr>
          <w:rFonts w:ascii="Helvetica" w:hAnsi="Helvetica"/>
          <w:sz w:val="21"/>
          <w:szCs w:val="21"/>
        </w:rPr>
        <w:t>52</w:t>
      </w:r>
      <w:r w:rsidRPr="00917E39">
        <w:rPr>
          <w:rFonts w:ascii="Helvetica" w:hAnsi="Helvetica"/>
          <w:sz w:val="21"/>
          <w:szCs w:val="21"/>
        </w:rPr>
        <w:t xml:space="preserve"> litters</w:t>
      </w:r>
      <w:r w:rsidR="00DD28F9">
        <w:rPr>
          <w:rFonts w:ascii="Helvetica" w:hAnsi="Helvetica"/>
          <w:sz w:val="21"/>
          <w:szCs w:val="21"/>
        </w:rPr>
        <w:t>)</w:t>
      </w:r>
      <w:r w:rsidRPr="00917E39">
        <w:rPr>
          <w:rFonts w:ascii="Helvetica" w:hAnsi="Helvetica"/>
          <w:sz w:val="21"/>
          <w:szCs w:val="21"/>
        </w:rPr>
        <w:t xml:space="preserve"> </w:t>
      </w:r>
    </w:p>
    <w:sectPr w:rsidR="00976AF9" w:rsidRPr="00917E39" w:rsidSect="00A65AB3"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39"/>
    <w:rsid w:val="0000352D"/>
    <w:rsid w:val="000058BB"/>
    <w:rsid w:val="00015CBF"/>
    <w:rsid w:val="00016FC8"/>
    <w:rsid w:val="00020972"/>
    <w:rsid w:val="000265D1"/>
    <w:rsid w:val="00033F28"/>
    <w:rsid w:val="00036FBD"/>
    <w:rsid w:val="000430BD"/>
    <w:rsid w:val="000451BD"/>
    <w:rsid w:val="00045A5E"/>
    <w:rsid w:val="00051151"/>
    <w:rsid w:val="00057D49"/>
    <w:rsid w:val="00067BD3"/>
    <w:rsid w:val="000708B4"/>
    <w:rsid w:val="000751AA"/>
    <w:rsid w:val="00081686"/>
    <w:rsid w:val="00082A19"/>
    <w:rsid w:val="000863C6"/>
    <w:rsid w:val="00094048"/>
    <w:rsid w:val="000A2D6D"/>
    <w:rsid w:val="000A38DD"/>
    <w:rsid w:val="000A39C4"/>
    <w:rsid w:val="000A4597"/>
    <w:rsid w:val="000A49B0"/>
    <w:rsid w:val="000A641B"/>
    <w:rsid w:val="000D2827"/>
    <w:rsid w:val="000D4744"/>
    <w:rsid w:val="000D4D3C"/>
    <w:rsid w:val="000E10A3"/>
    <w:rsid w:val="000E65D8"/>
    <w:rsid w:val="00101DB4"/>
    <w:rsid w:val="00103880"/>
    <w:rsid w:val="00111452"/>
    <w:rsid w:val="00113DF7"/>
    <w:rsid w:val="00127B36"/>
    <w:rsid w:val="001311CE"/>
    <w:rsid w:val="00133289"/>
    <w:rsid w:val="001362F6"/>
    <w:rsid w:val="00145262"/>
    <w:rsid w:val="00145660"/>
    <w:rsid w:val="00150DB5"/>
    <w:rsid w:val="0015202D"/>
    <w:rsid w:val="00153374"/>
    <w:rsid w:val="00154CE4"/>
    <w:rsid w:val="001553B4"/>
    <w:rsid w:val="001609BC"/>
    <w:rsid w:val="001634B8"/>
    <w:rsid w:val="00176A91"/>
    <w:rsid w:val="001844D1"/>
    <w:rsid w:val="001876C5"/>
    <w:rsid w:val="0019188C"/>
    <w:rsid w:val="001924DF"/>
    <w:rsid w:val="00192AE1"/>
    <w:rsid w:val="00196CD0"/>
    <w:rsid w:val="00196CF6"/>
    <w:rsid w:val="001A47F3"/>
    <w:rsid w:val="001A4831"/>
    <w:rsid w:val="001B1BE1"/>
    <w:rsid w:val="001D4691"/>
    <w:rsid w:val="001E2668"/>
    <w:rsid w:val="001E4F16"/>
    <w:rsid w:val="001F319D"/>
    <w:rsid w:val="001F68DD"/>
    <w:rsid w:val="00205023"/>
    <w:rsid w:val="00215E5C"/>
    <w:rsid w:val="00221FA4"/>
    <w:rsid w:val="00232CCC"/>
    <w:rsid w:val="0024744D"/>
    <w:rsid w:val="00252DBD"/>
    <w:rsid w:val="00256C82"/>
    <w:rsid w:val="00266221"/>
    <w:rsid w:val="00275306"/>
    <w:rsid w:val="00276D5C"/>
    <w:rsid w:val="0028275B"/>
    <w:rsid w:val="00284178"/>
    <w:rsid w:val="002872FD"/>
    <w:rsid w:val="00290590"/>
    <w:rsid w:val="002A4819"/>
    <w:rsid w:val="002A4BEA"/>
    <w:rsid w:val="002A4CC1"/>
    <w:rsid w:val="002A71E4"/>
    <w:rsid w:val="002B41B5"/>
    <w:rsid w:val="002B4663"/>
    <w:rsid w:val="002B7239"/>
    <w:rsid w:val="002B7D0E"/>
    <w:rsid w:val="002C0D39"/>
    <w:rsid w:val="002D1AD7"/>
    <w:rsid w:val="002E0599"/>
    <w:rsid w:val="002E50C9"/>
    <w:rsid w:val="002F14A8"/>
    <w:rsid w:val="002F53BB"/>
    <w:rsid w:val="002F669C"/>
    <w:rsid w:val="003065D4"/>
    <w:rsid w:val="00306891"/>
    <w:rsid w:val="00307101"/>
    <w:rsid w:val="00310036"/>
    <w:rsid w:val="003110DB"/>
    <w:rsid w:val="0031636B"/>
    <w:rsid w:val="0032541B"/>
    <w:rsid w:val="00325670"/>
    <w:rsid w:val="00332E13"/>
    <w:rsid w:val="00342D63"/>
    <w:rsid w:val="0034337B"/>
    <w:rsid w:val="003452EA"/>
    <w:rsid w:val="00345A18"/>
    <w:rsid w:val="00346758"/>
    <w:rsid w:val="00350B26"/>
    <w:rsid w:val="00352A7C"/>
    <w:rsid w:val="00355BE7"/>
    <w:rsid w:val="0036569E"/>
    <w:rsid w:val="0037463F"/>
    <w:rsid w:val="003956AD"/>
    <w:rsid w:val="00396DB7"/>
    <w:rsid w:val="003A4514"/>
    <w:rsid w:val="003A56A6"/>
    <w:rsid w:val="003A5A29"/>
    <w:rsid w:val="003A5EFA"/>
    <w:rsid w:val="003C16F9"/>
    <w:rsid w:val="003C3DE2"/>
    <w:rsid w:val="003C611D"/>
    <w:rsid w:val="003C6F6D"/>
    <w:rsid w:val="003C7E52"/>
    <w:rsid w:val="003D09FC"/>
    <w:rsid w:val="003D1340"/>
    <w:rsid w:val="003D4B4D"/>
    <w:rsid w:val="003D7D1A"/>
    <w:rsid w:val="003F58DF"/>
    <w:rsid w:val="003F5D28"/>
    <w:rsid w:val="003F73D7"/>
    <w:rsid w:val="00400B6B"/>
    <w:rsid w:val="0040264A"/>
    <w:rsid w:val="00407189"/>
    <w:rsid w:val="00413494"/>
    <w:rsid w:val="00420256"/>
    <w:rsid w:val="004275F6"/>
    <w:rsid w:val="00433174"/>
    <w:rsid w:val="00436326"/>
    <w:rsid w:val="00437AB6"/>
    <w:rsid w:val="00454912"/>
    <w:rsid w:val="00465FFF"/>
    <w:rsid w:val="00476664"/>
    <w:rsid w:val="00477EE0"/>
    <w:rsid w:val="00487C8E"/>
    <w:rsid w:val="00490E4D"/>
    <w:rsid w:val="00491761"/>
    <w:rsid w:val="0049304D"/>
    <w:rsid w:val="00493CC1"/>
    <w:rsid w:val="00495182"/>
    <w:rsid w:val="00496A3A"/>
    <w:rsid w:val="00496F3D"/>
    <w:rsid w:val="004A1B8D"/>
    <w:rsid w:val="004A4A44"/>
    <w:rsid w:val="004A4A48"/>
    <w:rsid w:val="004A7EAC"/>
    <w:rsid w:val="004B555C"/>
    <w:rsid w:val="004C5225"/>
    <w:rsid w:val="004C5A8E"/>
    <w:rsid w:val="004C7771"/>
    <w:rsid w:val="004D0BD9"/>
    <w:rsid w:val="004D2AD6"/>
    <w:rsid w:val="004F5E4B"/>
    <w:rsid w:val="004F727F"/>
    <w:rsid w:val="00502874"/>
    <w:rsid w:val="00503F00"/>
    <w:rsid w:val="00507D2E"/>
    <w:rsid w:val="00522DD4"/>
    <w:rsid w:val="00525000"/>
    <w:rsid w:val="005317A6"/>
    <w:rsid w:val="00531C2F"/>
    <w:rsid w:val="005368F5"/>
    <w:rsid w:val="0054253F"/>
    <w:rsid w:val="005554E3"/>
    <w:rsid w:val="00557380"/>
    <w:rsid w:val="00561372"/>
    <w:rsid w:val="0056429F"/>
    <w:rsid w:val="00573B3C"/>
    <w:rsid w:val="00576F2A"/>
    <w:rsid w:val="00593F62"/>
    <w:rsid w:val="005942AC"/>
    <w:rsid w:val="00594C29"/>
    <w:rsid w:val="00594FC9"/>
    <w:rsid w:val="005B3344"/>
    <w:rsid w:val="005C0BA2"/>
    <w:rsid w:val="005C7E78"/>
    <w:rsid w:val="005E4661"/>
    <w:rsid w:val="005E535F"/>
    <w:rsid w:val="005E60A6"/>
    <w:rsid w:val="005F2648"/>
    <w:rsid w:val="005F7F73"/>
    <w:rsid w:val="006003C1"/>
    <w:rsid w:val="006049C5"/>
    <w:rsid w:val="00607F17"/>
    <w:rsid w:val="00614DE8"/>
    <w:rsid w:val="006211E5"/>
    <w:rsid w:val="006217D1"/>
    <w:rsid w:val="0062225F"/>
    <w:rsid w:val="00622DD7"/>
    <w:rsid w:val="00633EBE"/>
    <w:rsid w:val="00633FFD"/>
    <w:rsid w:val="00634F56"/>
    <w:rsid w:val="006367F7"/>
    <w:rsid w:val="006410FE"/>
    <w:rsid w:val="006471B6"/>
    <w:rsid w:val="006474F2"/>
    <w:rsid w:val="00650644"/>
    <w:rsid w:val="00652E20"/>
    <w:rsid w:val="00653473"/>
    <w:rsid w:val="006572D2"/>
    <w:rsid w:val="00661ECD"/>
    <w:rsid w:val="00664C3A"/>
    <w:rsid w:val="00666AFB"/>
    <w:rsid w:val="00673D5A"/>
    <w:rsid w:val="006769D5"/>
    <w:rsid w:val="00680C50"/>
    <w:rsid w:val="00680FDE"/>
    <w:rsid w:val="006860FA"/>
    <w:rsid w:val="006908F2"/>
    <w:rsid w:val="00693061"/>
    <w:rsid w:val="00693822"/>
    <w:rsid w:val="006A133D"/>
    <w:rsid w:val="006A7EC2"/>
    <w:rsid w:val="006B0AF2"/>
    <w:rsid w:val="006C0CDF"/>
    <w:rsid w:val="006D0DA8"/>
    <w:rsid w:val="006D27A6"/>
    <w:rsid w:val="006E6F25"/>
    <w:rsid w:val="00700AE9"/>
    <w:rsid w:val="007049DF"/>
    <w:rsid w:val="007069E6"/>
    <w:rsid w:val="00706F2E"/>
    <w:rsid w:val="007124AF"/>
    <w:rsid w:val="00714FFC"/>
    <w:rsid w:val="0072204E"/>
    <w:rsid w:val="00733D83"/>
    <w:rsid w:val="007357BE"/>
    <w:rsid w:val="00737F46"/>
    <w:rsid w:val="007409C5"/>
    <w:rsid w:val="00750517"/>
    <w:rsid w:val="00751B95"/>
    <w:rsid w:val="007535BB"/>
    <w:rsid w:val="007622A4"/>
    <w:rsid w:val="00771B51"/>
    <w:rsid w:val="00772644"/>
    <w:rsid w:val="00774666"/>
    <w:rsid w:val="00780093"/>
    <w:rsid w:val="00780B04"/>
    <w:rsid w:val="00781686"/>
    <w:rsid w:val="007867EF"/>
    <w:rsid w:val="0079376A"/>
    <w:rsid w:val="00795F90"/>
    <w:rsid w:val="007A6A8E"/>
    <w:rsid w:val="007A766F"/>
    <w:rsid w:val="007B16F8"/>
    <w:rsid w:val="007B6356"/>
    <w:rsid w:val="007C0A8D"/>
    <w:rsid w:val="007C300C"/>
    <w:rsid w:val="007C4E9E"/>
    <w:rsid w:val="007D30A2"/>
    <w:rsid w:val="007E24E6"/>
    <w:rsid w:val="007F1736"/>
    <w:rsid w:val="007F3C55"/>
    <w:rsid w:val="007F73BE"/>
    <w:rsid w:val="007F7DBF"/>
    <w:rsid w:val="00802F0F"/>
    <w:rsid w:val="008030B1"/>
    <w:rsid w:val="00805E91"/>
    <w:rsid w:val="0081636E"/>
    <w:rsid w:val="008224C7"/>
    <w:rsid w:val="00824CA3"/>
    <w:rsid w:val="00830144"/>
    <w:rsid w:val="00835BF6"/>
    <w:rsid w:val="00836E92"/>
    <w:rsid w:val="00843499"/>
    <w:rsid w:val="008466E7"/>
    <w:rsid w:val="0087289F"/>
    <w:rsid w:val="00883B81"/>
    <w:rsid w:val="0088592B"/>
    <w:rsid w:val="0089039E"/>
    <w:rsid w:val="008A7CE6"/>
    <w:rsid w:val="008C0864"/>
    <w:rsid w:val="008C560F"/>
    <w:rsid w:val="008C5AB7"/>
    <w:rsid w:val="008C5AFB"/>
    <w:rsid w:val="008D5F0A"/>
    <w:rsid w:val="008E09F3"/>
    <w:rsid w:val="008E0DA2"/>
    <w:rsid w:val="008F4114"/>
    <w:rsid w:val="008F5922"/>
    <w:rsid w:val="009015B6"/>
    <w:rsid w:val="00913015"/>
    <w:rsid w:val="009169CA"/>
    <w:rsid w:val="00917E39"/>
    <w:rsid w:val="00921A39"/>
    <w:rsid w:val="0092271D"/>
    <w:rsid w:val="00923EC6"/>
    <w:rsid w:val="00925695"/>
    <w:rsid w:val="00925AF6"/>
    <w:rsid w:val="00927301"/>
    <w:rsid w:val="00927A38"/>
    <w:rsid w:val="009305D0"/>
    <w:rsid w:val="00943FBD"/>
    <w:rsid w:val="00944912"/>
    <w:rsid w:val="00944C42"/>
    <w:rsid w:val="00953FD9"/>
    <w:rsid w:val="0096703D"/>
    <w:rsid w:val="009745FC"/>
    <w:rsid w:val="00974725"/>
    <w:rsid w:val="00976AF9"/>
    <w:rsid w:val="00981268"/>
    <w:rsid w:val="00984310"/>
    <w:rsid w:val="00996F75"/>
    <w:rsid w:val="00997CED"/>
    <w:rsid w:val="009B0B87"/>
    <w:rsid w:val="009B2E99"/>
    <w:rsid w:val="009C32BD"/>
    <w:rsid w:val="009C44A7"/>
    <w:rsid w:val="009D2F94"/>
    <w:rsid w:val="009D5A3A"/>
    <w:rsid w:val="009E1E99"/>
    <w:rsid w:val="009E5EC5"/>
    <w:rsid w:val="009E62AF"/>
    <w:rsid w:val="009E7CA2"/>
    <w:rsid w:val="009F1058"/>
    <w:rsid w:val="009F150C"/>
    <w:rsid w:val="009F33CE"/>
    <w:rsid w:val="00A017A0"/>
    <w:rsid w:val="00A01DB4"/>
    <w:rsid w:val="00A1501E"/>
    <w:rsid w:val="00A27248"/>
    <w:rsid w:val="00A33EAB"/>
    <w:rsid w:val="00A36E89"/>
    <w:rsid w:val="00A51978"/>
    <w:rsid w:val="00A647E6"/>
    <w:rsid w:val="00A64D63"/>
    <w:rsid w:val="00A65AB3"/>
    <w:rsid w:val="00A679CB"/>
    <w:rsid w:val="00A72B68"/>
    <w:rsid w:val="00A9280F"/>
    <w:rsid w:val="00A96052"/>
    <w:rsid w:val="00A965AA"/>
    <w:rsid w:val="00AA23BA"/>
    <w:rsid w:val="00AA7C2A"/>
    <w:rsid w:val="00AB25CA"/>
    <w:rsid w:val="00AB2CB5"/>
    <w:rsid w:val="00AC1445"/>
    <w:rsid w:val="00AC19EA"/>
    <w:rsid w:val="00AC589F"/>
    <w:rsid w:val="00AD0958"/>
    <w:rsid w:val="00AD0F0A"/>
    <w:rsid w:val="00AD2EEC"/>
    <w:rsid w:val="00AD3E53"/>
    <w:rsid w:val="00AD5502"/>
    <w:rsid w:val="00AE1D03"/>
    <w:rsid w:val="00AE4692"/>
    <w:rsid w:val="00AE4ED0"/>
    <w:rsid w:val="00AE58CB"/>
    <w:rsid w:val="00AE66EA"/>
    <w:rsid w:val="00AF52B4"/>
    <w:rsid w:val="00B01CC9"/>
    <w:rsid w:val="00B03824"/>
    <w:rsid w:val="00B047CE"/>
    <w:rsid w:val="00B151F7"/>
    <w:rsid w:val="00B227F8"/>
    <w:rsid w:val="00B45600"/>
    <w:rsid w:val="00B73E96"/>
    <w:rsid w:val="00B7669B"/>
    <w:rsid w:val="00B81F63"/>
    <w:rsid w:val="00B85861"/>
    <w:rsid w:val="00B85D64"/>
    <w:rsid w:val="00B8658D"/>
    <w:rsid w:val="00B86AFF"/>
    <w:rsid w:val="00B87796"/>
    <w:rsid w:val="00B8795D"/>
    <w:rsid w:val="00B9102E"/>
    <w:rsid w:val="00B91053"/>
    <w:rsid w:val="00B97C96"/>
    <w:rsid w:val="00BA1EFD"/>
    <w:rsid w:val="00BA2822"/>
    <w:rsid w:val="00BA329E"/>
    <w:rsid w:val="00BB73F7"/>
    <w:rsid w:val="00BB7E8E"/>
    <w:rsid w:val="00BE1F85"/>
    <w:rsid w:val="00BF3330"/>
    <w:rsid w:val="00BF7AD3"/>
    <w:rsid w:val="00C02D28"/>
    <w:rsid w:val="00C04971"/>
    <w:rsid w:val="00C05C86"/>
    <w:rsid w:val="00C07827"/>
    <w:rsid w:val="00C11ACF"/>
    <w:rsid w:val="00C20C0E"/>
    <w:rsid w:val="00C27CAB"/>
    <w:rsid w:val="00C32CD3"/>
    <w:rsid w:val="00C34C45"/>
    <w:rsid w:val="00C374E6"/>
    <w:rsid w:val="00C410FE"/>
    <w:rsid w:val="00C455A8"/>
    <w:rsid w:val="00C51B65"/>
    <w:rsid w:val="00C51C9C"/>
    <w:rsid w:val="00C61111"/>
    <w:rsid w:val="00C729B9"/>
    <w:rsid w:val="00C826EB"/>
    <w:rsid w:val="00C834E4"/>
    <w:rsid w:val="00C862CD"/>
    <w:rsid w:val="00C87B0E"/>
    <w:rsid w:val="00C9482B"/>
    <w:rsid w:val="00C958D5"/>
    <w:rsid w:val="00CA03A2"/>
    <w:rsid w:val="00CA3780"/>
    <w:rsid w:val="00CB3C06"/>
    <w:rsid w:val="00CC1B7F"/>
    <w:rsid w:val="00CD198A"/>
    <w:rsid w:val="00CD1ADF"/>
    <w:rsid w:val="00CD3145"/>
    <w:rsid w:val="00CD482B"/>
    <w:rsid w:val="00CD5ACC"/>
    <w:rsid w:val="00CE2651"/>
    <w:rsid w:val="00CE703C"/>
    <w:rsid w:val="00D0254E"/>
    <w:rsid w:val="00D11D7E"/>
    <w:rsid w:val="00D13F2C"/>
    <w:rsid w:val="00D2308A"/>
    <w:rsid w:val="00D305D6"/>
    <w:rsid w:val="00D40297"/>
    <w:rsid w:val="00D403E8"/>
    <w:rsid w:val="00D419AB"/>
    <w:rsid w:val="00D46972"/>
    <w:rsid w:val="00D54815"/>
    <w:rsid w:val="00D60E69"/>
    <w:rsid w:val="00D65CC3"/>
    <w:rsid w:val="00D6705B"/>
    <w:rsid w:val="00D76C51"/>
    <w:rsid w:val="00D8274D"/>
    <w:rsid w:val="00D93E9A"/>
    <w:rsid w:val="00D94AC2"/>
    <w:rsid w:val="00DA1B3A"/>
    <w:rsid w:val="00DA2396"/>
    <w:rsid w:val="00DA526A"/>
    <w:rsid w:val="00DC4069"/>
    <w:rsid w:val="00DC5E2F"/>
    <w:rsid w:val="00DD28F9"/>
    <w:rsid w:val="00DD6C80"/>
    <w:rsid w:val="00DE2A9B"/>
    <w:rsid w:val="00DE6520"/>
    <w:rsid w:val="00E0094F"/>
    <w:rsid w:val="00E020BC"/>
    <w:rsid w:val="00E06EF1"/>
    <w:rsid w:val="00E12AC8"/>
    <w:rsid w:val="00E13960"/>
    <w:rsid w:val="00E13BE8"/>
    <w:rsid w:val="00E148CE"/>
    <w:rsid w:val="00E177CB"/>
    <w:rsid w:val="00E2666D"/>
    <w:rsid w:val="00E305B7"/>
    <w:rsid w:val="00E32168"/>
    <w:rsid w:val="00E32178"/>
    <w:rsid w:val="00E323EA"/>
    <w:rsid w:val="00E34B32"/>
    <w:rsid w:val="00E376C6"/>
    <w:rsid w:val="00E4645A"/>
    <w:rsid w:val="00E5747B"/>
    <w:rsid w:val="00E74E32"/>
    <w:rsid w:val="00E75E92"/>
    <w:rsid w:val="00E80B10"/>
    <w:rsid w:val="00E83E7F"/>
    <w:rsid w:val="00E85A58"/>
    <w:rsid w:val="00E86013"/>
    <w:rsid w:val="00E91372"/>
    <w:rsid w:val="00E94231"/>
    <w:rsid w:val="00EB31AE"/>
    <w:rsid w:val="00ED0493"/>
    <w:rsid w:val="00ED3E9E"/>
    <w:rsid w:val="00ED70B9"/>
    <w:rsid w:val="00EF2B60"/>
    <w:rsid w:val="00EF5D79"/>
    <w:rsid w:val="00F01D55"/>
    <w:rsid w:val="00F0359D"/>
    <w:rsid w:val="00F11BFD"/>
    <w:rsid w:val="00F20BC8"/>
    <w:rsid w:val="00F23A55"/>
    <w:rsid w:val="00F25CA1"/>
    <w:rsid w:val="00F31DCF"/>
    <w:rsid w:val="00F33EFB"/>
    <w:rsid w:val="00F34007"/>
    <w:rsid w:val="00F34DDD"/>
    <w:rsid w:val="00F42920"/>
    <w:rsid w:val="00F43147"/>
    <w:rsid w:val="00F517F3"/>
    <w:rsid w:val="00F52E26"/>
    <w:rsid w:val="00F550CD"/>
    <w:rsid w:val="00F73B76"/>
    <w:rsid w:val="00F9444C"/>
    <w:rsid w:val="00F94BB2"/>
    <w:rsid w:val="00F96153"/>
    <w:rsid w:val="00FA1DB0"/>
    <w:rsid w:val="00FA2013"/>
    <w:rsid w:val="00FA29F5"/>
    <w:rsid w:val="00FA5F06"/>
    <w:rsid w:val="00FA7F18"/>
    <w:rsid w:val="00FB1AC8"/>
    <w:rsid w:val="00FB65EA"/>
    <w:rsid w:val="00FB7374"/>
    <w:rsid w:val="00FC49EC"/>
    <w:rsid w:val="00FD03F0"/>
    <w:rsid w:val="00FD25FA"/>
    <w:rsid w:val="00FD4EDF"/>
    <w:rsid w:val="00FD5B32"/>
    <w:rsid w:val="00FE14A2"/>
    <w:rsid w:val="00FE3B03"/>
    <w:rsid w:val="00FE5BA7"/>
    <w:rsid w:val="00FE6CE6"/>
    <w:rsid w:val="00FF1199"/>
    <w:rsid w:val="00FF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CF613"/>
  <w15:chartTrackingRefBased/>
  <w15:docId w15:val="{7AE17B94-08B6-C743-860D-A43DBF8A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an L Brown</dc:creator>
  <cp:keywords/>
  <dc:description/>
  <cp:lastModifiedBy>Nadean L Brown</cp:lastModifiedBy>
  <cp:revision>2</cp:revision>
  <dcterms:created xsi:type="dcterms:W3CDTF">2023-08-25T20:48:00Z</dcterms:created>
  <dcterms:modified xsi:type="dcterms:W3CDTF">2023-08-25T20:48:00Z</dcterms:modified>
</cp:coreProperties>
</file>